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6DD" w:rsidRPr="00796F26" w:rsidRDefault="00FA46DD" w:rsidP="00FA46D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</w:pPr>
    </w:p>
    <w:p w:rsidR="00FA46DD" w:rsidRPr="00796F26" w:rsidRDefault="00FA46DD" w:rsidP="00FA46DD">
      <w:pPr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96F26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Table 1 Details of reagents and critical commercial assay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36"/>
        <w:gridCol w:w="2767"/>
        <w:gridCol w:w="2713"/>
      </w:tblGrid>
      <w:tr w:rsidR="00FA46DD" w:rsidRPr="00796F26" w:rsidTr="0023145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eag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Identifier</w:t>
            </w:r>
          </w:p>
        </w:tc>
      </w:tr>
      <w:tr w:rsidR="00FA46DD" w:rsidRPr="00796F26" w:rsidTr="0023145C">
        <w:trPr>
          <w:trHeight w:val="56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NA-ISH Probes</w:t>
            </w:r>
          </w:p>
        </w:tc>
      </w:tr>
      <w:tr w:rsidR="00FA46DD" w:rsidRPr="00796F26" w:rsidTr="0023145C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RNAscope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Target Probe - Hs-TRIM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Advanced Cell Diagnostics, </w:t>
            </w: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Catalog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o. 532299</w:t>
            </w:r>
          </w:p>
        </w:tc>
      </w:tr>
      <w:tr w:rsidR="00FA46DD" w:rsidRPr="00796F26" w:rsidTr="0023145C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RNAscope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ositive Probe - Hs-PP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Advanced Cell Diagnostics, </w:t>
            </w: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Catalog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o. 313901/313909</w:t>
            </w:r>
          </w:p>
        </w:tc>
      </w:tr>
      <w:tr w:rsidR="00FA46DD" w:rsidRPr="00796F26" w:rsidTr="0023145C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RNAscope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egative Probe – </w:t>
            </w: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Da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Advanced Cell Diagnostics, </w:t>
            </w: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Catalog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o. 310043/312039</w:t>
            </w:r>
          </w:p>
        </w:tc>
      </w:tr>
      <w:tr w:rsidR="00FA46DD" w:rsidRPr="00796F26" w:rsidTr="0023145C">
        <w:trPr>
          <w:trHeight w:val="29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ritical C</w:t>
            </w:r>
            <w:bookmarkStart w:id="0" w:name="_GoBack"/>
            <w:bookmarkEnd w:id="0"/>
            <w:r w:rsidRPr="00796F2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mmercial Assays</w:t>
            </w:r>
          </w:p>
        </w:tc>
      </w:tr>
      <w:tr w:rsidR="00FA46DD" w:rsidRPr="00796F26" w:rsidTr="0023145C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Discovery 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Roche-</w:t>
            </w: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Ventana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Medical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Catalog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o. 950-500</w:t>
            </w:r>
          </w:p>
        </w:tc>
      </w:tr>
      <w:tr w:rsidR="00FA46DD" w:rsidRPr="00796F26" w:rsidTr="0023145C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Discovery C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Roche-</w:t>
            </w: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Ventana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Medical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Catalog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o. 950-123</w:t>
            </w:r>
          </w:p>
        </w:tc>
      </w:tr>
      <w:tr w:rsidR="00FA46DD" w:rsidRPr="00796F26" w:rsidTr="0023145C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RNAscope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® 2.5 HD Reagent Kit -BR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Advanced Cell Diagnostics, </w:t>
            </w: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Catalog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o. 322300</w:t>
            </w:r>
          </w:p>
        </w:tc>
      </w:tr>
      <w:tr w:rsidR="00FA46DD" w:rsidRPr="00796F26" w:rsidTr="0023145C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RNAscope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® VS Universal HRP Reagent 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Advanced Cell Diagnostics, </w:t>
            </w: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Catalog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o. 323200</w:t>
            </w:r>
          </w:p>
        </w:tc>
      </w:tr>
      <w:tr w:rsidR="00FA46DD" w:rsidRPr="00796F26" w:rsidTr="0023145C">
        <w:trPr>
          <w:trHeight w:val="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Discovery mRNA DAB Detection RU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Roche-</w:t>
            </w: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Ventana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Medical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46DD" w:rsidRPr="00796F26" w:rsidRDefault="00FA46DD" w:rsidP="002314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>Catalog</w:t>
            </w:r>
            <w:proofErr w:type="spellEnd"/>
            <w:r w:rsidRPr="00796F2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No. 760-224</w:t>
            </w:r>
          </w:p>
        </w:tc>
      </w:tr>
    </w:tbl>
    <w:p w:rsidR="00FA46DD" w:rsidRPr="00796F26" w:rsidRDefault="00FA46DD" w:rsidP="00FA46D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</w:pPr>
    </w:p>
    <w:p w:rsidR="005D4A21" w:rsidRDefault="005D4A21"/>
    <w:sectPr w:rsidR="005D4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6DD"/>
    <w:rsid w:val="00010AD0"/>
    <w:rsid w:val="00053741"/>
    <w:rsid w:val="00060DF0"/>
    <w:rsid w:val="000959B9"/>
    <w:rsid w:val="000A2778"/>
    <w:rsid w:val="000A6377"/>
    <w:rsid w:val="000C2ED1"/>
    <w:rsid w:val="000C4206"/>
    <w:rsid w:val="000D10F9"/>
    <w:rsid w:val="00101499"/>
    <w:rsid w:val="0013536A"/>
    <w:rsid w:val="00155B7B"/>
    <w:rsid w:val="001B3F0E"/>
    <w:rsid w:val="001E5823"/>
    <w:rsid w:val="00200BDD"/>
    <w:rsid w:val="002139AE"/>
    <w:rsid w:val="00233EA5"/>
    <w:rsid w:val="00260BD5"/>
    <w:rsid w:val="0027113A"/>
    <w:rsid w:val="00293589"/>
    <w:rsid w:val="00303680"/>
    <w:rsid w:val="00310E20"/>
    <w:rsid w:val="00323899"/>
    <w:rsid w:val="0035088F"/>
    <w:rsid w:val="00362C13"/>
    <w:rsid w:val="003917BB"/>
    <w:rsid w:val="003C510C"/>
    <w:rsid w:val="00414EBF"/>
    <w:rsid w:val="00473201"/>
    <w:rsid w:val="004A5824"/>
    <w:rsid w:val="004B3307"/>
    <w:rsid w:val="004C1CA2"/>
    <w:rsid w:val="004C6724"/>
    <w:rsid w:val="004E1356"/>
    <w:rsid w:val="004E6AEE"/>
    <w:rsid w:val="004F2C86"/>
    <w:rsid w:val="004F364E"/>
    <w:rsid w:val="0051740F"/>
    <w:rsid w:val="0052078E"/>
    <w:rsid w:val="00535F7E"/>
    <w:rsid w:val="005406D7"/>
    <w:rsid w:val="00541932"/>
    <w:rsid w:val="00547FD2"/>
    <w:rsid w:val="005763BC"/>
    <w:rsid w:val="005A1BAD"/>
    <w:rsid w:val="005D4A21"/>
    <w:rsid w:val="006041E7"/>
    <w:rsid w:val="006603DE"/>
    <w:rsid w:val="006A39AF"/>
    <w:rsid w:val="006B7B5C"/>
    <w:rsid w:val="006F113D"/>
    <w:rsid w:val="0070170B"/>
    <w:rsid w:val="00730698"/>
    <w:rsid w:val="007670F7"/>
    <w:rsid w:val="007851BA"/>
    <w:rsid w:val="007A4DFD"/>
    <w:rsid w:val="0084311E"/>
    <w:rsid w:val="0088777B"/>
    <w:rsid w:val="008A75E8"/>
    <w:rsid w:val="00923EEE"/>
    <w:rsid w:val="0093761D"/>
    <w:rsid w:val="0094186B"/>
    <w:rsid w:val="0095004E"/>
    <w:rsid w:val="00963638"/>
    <w:rsid w:val="009672BB"/>
    <w:rsid w:val="00994D45"/>
    <w:rsid w:val="00997FD9"/>
    <w:rsid w:val="009E6F11"/>
    <w:rsid w:val="00AB2A6D"/>
    <w:rsid w:val="00AB383A"/>
    <w:rsid w:val="00AE0CA0"/>
    <w:rsid w:val="00B009AE"/>
    <w:rsid w:val="00B17856"/>
    <w:rsid w:val="00B5387E"/>
    <w:rsid w:val="00B64675"/>
    <w:rsid w:val="00B67BE7"/>
    <w:rsid w:val="00B70899"/>
    <w:rsid w:val="00BA0BA0"/>
    <w:rsid w:val="00BC57B4"/>
    <w:rsid w:val="00C2243E"/>
    <w:rsid w:val="00C54E70"/>
    <w:rsid w:val="00C77E34"/>
    <w:rsid w:val="00C82F67"/>
    <w:rsid w:val="00CD1979"/>
    <w:rsid w:val="00CD3D36"/>
    <w:rsid w:val="00D301B4"/>
    <w:rsid w:val="00D74591"/>
    <w:rsid w:val="00DA2A04"/>
    <w:rsid w:val="00E06020"/>
    <w:rsid w:val="00E37130"/>
    <w:rsid w:val="00E7015A"/>
    <w:rsid w:val="00E91B78"/>
    <w:rsid w:val="00ED225C"/>
    <w:rsid w:val="00EE78A5"/>
    <w:rsid w:val="00F025DF"/>
    <w:rsid w:val="00F074C7"/>
    <w:rsid w:val="00F2715A"/>
    <w:rsid w:val="00F5474A"/>
    <w:rsid w:val="00F57C3D"/>
    <w:rsid w:val="00F747F7"/>
    <w:rsid w:val="00FA46DD"/>
    <w:rsid w:val="00FC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2A758-52D1-4CC7-93B1-6646577D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Pugalendiran</dc:creator>
  <cp:keywords/>
  <dc:description/>
  <cp:lastModifiedBy>Gowtham Pugalendiran</cp:lastModifiedBy>
  <cp:revision>1</cp:revision>
  <dcterms:created xsi:type="dcterms:W3CDTF">2024-02-15T10:05:00Z</dcterms:created>
  <dcterms:modified xsi:type="dcterms:W3CDTF">2024-02-15T10:06:00Z</dcterms:modified>
</cp:coreProperties>
</file>